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DE6C24" w14:textId="120489CD" w:rsidR="00CB4C43" w:rsidRPr="00CB4C43" w:rsidRDefault="00CB4C43" w:rsidP="00CB4C43">
      <w:pPr>
        <w:keepNext/>
        <w:keepLines/>
        <w:spacing w:before="120" w:after="120"/>
        <w:outlineLvl w:val="1"/>
        <w:rPr>
          <w:rFonts w:ascii="Times New Roman" w:eastAsia="Times New Roman" w:hAnsi="Times New Roman" w:cs="Times New Roman"/>
          <w:b/>
          <w:sz w:val="24"/>
          <w:szCs w:val="24"/>
          <w:lang w:val="en-ZA"/>
        </w:rPr>
      </w:pPr>
      <w:r w:rsidRPr="00CB4C43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A</w:t>
      </w:r>
      <w:r w:rsidRPr="00CB4C43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>ttachment 6</w:t>
      </w:r>
      <w:r w:rsidRPr="00CB4C43">
        <w:rPr>
          <w:rFonts w:ascii="Times New Roman" w:eastAsia="Times New Roman" w:hAnsi="Times New Roman" w:cs="Times New Roman"/>
          <w:b/>
          <w:sz w:val="24"/>
          <w:szCs w:val="24"/>
          <w:lang w:val="en-ZA"/>
        </w:rPr>
        <w:t xml:space="preserve">: </w:t>
      </w:r>
      <w:r w:rsidRPr="00CB4C43">
        <w:rPr>
          <w:rFonts w:ascii="Times New Roman" w:eastAsia="Calibri" w:hAnsi="Times New Roman" w:cs="Times New Roman"/>
          <w:b/>
          <w:noProof/>
          <w:sz w:val="24"/>
          <w:szCs w:val="26"/>
        </w:rPr>
        <w:t>Skills acquisition checklist on implementation of SPADe</w:t>
      </w:r>
      <w:r w:rsidRPr="00CB4C43">
        <w:rPr>
          <w:rFonts w:ascii="Century Gothic" w:eastAsia="Calibri" w:hAnsi="Century Gothic" w:cs="Calibri"/>
          <w:b/>
          <w:noProof/>
          <w:sz w:val="24"/>
          <w:szCs w:val="26"/>
        </w:rPr>
        <w:t xml:space="preserve"> </w:t>
      </w:r>
    </w:p>
    <w:p w14:paraId="2CE79C30" w14:textId="77777777" w:rsidR="00CB4C43" w:rsidRPr="00CB4C43" w:rsidRDefault="00CB4C43" w:rsidP="00CB4C43">
      <w:pPr>
        <w:spacing w:after="0" w:line="240" w:lineRule="auto"/>
        <w:rPr>
          <w:rFonts w:ascii="Century Gothic" w:eastAsia="Calibri" w:hAnsi="Century Gothic" w:cs="Calibri"/>
          <w:noProof/>
        </w:rPr>
      </w:pPr>
    </w:p>
    <w:p w14:paraId="4C5FA19F" w14:textId="77777777" w:rsidR="00CB4C43" w:rsidRPr="00CB4C43" w:rsidRDefault="00CB4C43" w:rsidP="00CB4C43">
      <w:pPr>
        <w:spacing w:after="0" w:line="240" w:lineRule="auto"/>
        <w:rPr>
          <w:rFonts w:ascii="Century Gothic" w:eastAsia="Calibri" w:hAnsi="Century Gothic" w:cs="Calibri"/>
          <w:noProof/>
        </w:rPr>
      </w:pPr>
      <w:r w:rsidRPr="00CB4C43">
        <w:rPr>
          <w:rFonts w:ascii="Century Gothic" w:eastAsia="Calibri" w:hAnsi="Century Gothic" w:cs="Calibri"/>
          <w:noProof/>
        </w:rPr>
        <w:t>Instruction: Tick in appropriately in box corresponding to each item</w:t>
      </w:r>
    </w:p>
    <w:p w14:paraId="0BC835D8" w14:textId="77777777" w:rsidR="00CB4C43" w:rsidRPr="00CB4C43" w:rsidRDefault="00CB4C43" w:rsidP="00CB4C43">
      <w:pPr>
        <w:spacing w:after="0" w:line="240" w:lineRule="auto"/>
        <w:rPr>
          <w:rFonts w:ascii="Century Gothic" w:eastAsia="Calibri" w:hAnsi="Century Gothic" w:cs="Calibr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369"/>
        <w:gridCol w:w="661"/>
        <w:gridCol w:w="758"/>
      </w:tblGrid>
      <w:tr w:rsidR="00CB4C43" w:rsidRPr="00CB4C43" w14:paraId="3F8BB18B" w14:textId="77777777" w:rsidTr="001239FD">
        <w:tc>
          <w:tcPr>
            <w:tcW w:w="562" w:type="dxa"/>
          </w:tcPr>
          <w:p w14:paraId="1AC65439" w14:textId="77777777" w:rsidR="00CB4C43" w:rsidRPr="00CB4C43" w:rsidRDefault="00CB4C43" w:rsidP="00CB4C43">
            <w:pPr>
              <w:jc w:val="center"/>
              <w:rPr>
                <w:rFonts w:ascii="Century Gothic" w:eastAsia="Calibri" w:hAnsi="Century Gothic" w:cs="Calibri"/>
                <w:b/>
                <w:bCs/>
                <w:noProof/>
              </w:rPr>
            </w:pPr>
            <w:r w:rsidRPr="00CB4C43">
              <w:rPr>
                <w:rFonts w:ascii="Century Gothic" w:eastAsia="Calibri" w:hAnsi="Century Gothic" w:cs="Calibri"/>
                <w:b/>
                <w:bCs/>
                <w:noProof/>
              </w:rPr>
              <w:t>SN</w:t>
            </w:r>
          </w:p>
        </w:tc>
        <w:tc>
          <w:tcPr>
            <w:tcW w:w="7369" w:type="dxa"/>
          </w:tcPr>
          <w:p w14:paraId="4599BD63" w14:textId="77777777" w:rsidR="00CB4C43" w:rsidRPr="00CB4C43" w:rsidRDefault="00CB4C43" w:rsidP="00CB4C43">
            <w:pPr>
              <w:jc w:val="center"/>
              <w:rPr>
                <w:rFonts w:ascii="Century Gothic" w:eastAsia="Calibri" w:hAnsi="Century Gothic" w:cs="Calibri"/>
                <w:b/>
                <w:bCs/>
                <w:noProof/>
              </w:rPr>
            </w:pPr>
            <w:r w:rsidRPr="00CB4C43">
              <w:rPr>
                <w:rFonts w:ascii="Century Gothic" w:eastAsia="Calibri" w:hAnsi="Century Gothic" w:cs="Calibri"/>
                <w:b/>
                <w:bCs/>
                <w:noProof/>
              </w:rPr>
              <w:t xml:space="preserve">Items </w:t>
            </w:r>
          </w:p>
        </w:tc>
        <w:tc>
          <w:tcPr>
            <w:tcW w:w="661" w:type="dxa"/>
          </w:tcPr>
          <w:p w14:paraId="36035F06" w14:textId="77777777" w:rsidR="00CB4C43" w:rsidRPr="00CB4C43" w:rsidRDefault="00CB4C43" w:rsidP="00CB4C43">
            <w:pPr>
              <w:jc w:val="center"/>
              <w:rPr>
                <w:rFonts w:ascii="Century Gothic" w:eastAsia="Calibri" w:hAnsi="Century Gothic" w:cs="Calibri"/>
                <w:b/>
                <w:bCs/>
                <w:noProof/>
              </w:rPr>
            </w:pPr>
            <w:r w:rsidRPr="00CB4C43">
              <w:rPr>
                <w:rFonts w:ascii="Century Gothic" w:eastAsia="Calibri" w:hAnsi="Century Gothic" w:cs="Calibri"/>
                <w:b/>
                <w:bCs/>
                <w:noProof/>
              </w:rPr>
              <w:t>Yes</w:t>
            </w:r>
          </w:p>
        </w:tc>
        <w:tc>
          <w:tcPr>
            <w:tcW w:w="758" w:type="dxa"/>
          </w:tcPr>
          <w:p w14:paraId="3A613DC6" w14:textId="77777777" w:rsidR="00CB4C43" w:rsidRPr="00CB4C43" w:rsidRDefault="00CB4C43" w:rsidP="00CB4C43">
            <w:pPr>
              <w:jc w:val="center"/>
              <w:rPr>
                <w:rFonts w:ascii="Century Gothic" w:eastAsia="Calibri" w:hAnsi="Century Gothic" w:cs="Calibri"/>
                <w:b/>
                <w:bCs/>
                <w:noProof/>
              </w:rPr>
            </w:pPr>
            <w:r w:rsidRPr="00CB4C43">
              <w:rPr>
                <w:rFonts w:ascii="Century Gothic" w:eastAsia="Calibri" w:hAnsi="Century Gothic" w:cs="Calibri"/>
                <w:b/>
                <w:bCs/>
                <w:noProof/>
              </w:rPr>
              <w:t>No</w:t>
            </w:r>
          </w:p>
        </w:tc>
      </w:tr>
      <w:tr w:rsidR="00CB4C43" w:rsidRPr="00CB4C43" w14:paraId="683FECDA" w14:textId="77777777" w:rsidTr="001239FD">
        <w:tc>
          <w:tcPr>
            <w:tcW w:w="562" w:type="dxa"/>
          </w:tcPr>
          <w:p w14:paraId="6D26E873" w14:textId="77777777" w:rsidR="00CB4C43" w:rsidRPr="00CB4C43" w:rsidRDefault="00CB4C43" w:rsidP="00CB4C43">
            <w:pPr>
              <w:numPr>
                <w:ilvl w:val="0"/>
                <w:numId w:val="1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08B08482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  <w:r w:rsidRPr="00CB4C43">
              <w:rPr>
                <w:rFonts w:ascii="Century Gothic" w:eastAsia="Calibri" w:hAnsi="Century Gothic" w:cs="Calibri"/>
                <w:noProof/>
              </w:rPr>
              <w:t>Midwife initially screeen all pregnant women with the 3 Item screener during history taking at booking visit</w:t>
            </w:r>
          </w:p>
        </w:tc>
        <w:tc>
          <w:tcPr>
            <w:tcW w:w="661" w:type="dxa"/>
          </w:tcPr>
          <w:p w14:paraId="76D82519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5D1420EC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B4C43" w:rsidRPr="00CB4C43" w14:paraId="5B691F6A" w14:textId="77777777" w:rsidTr="001239FD">
        <w:tc>
          <w:tcPr>
            <w:tcW w:w="562" w:type="dxa"/>
          </w:tcPr>
          <w:p w14:paraId="776E4F58" w14:textId="77777777" w:rsidR="00CB4C43" w:rsidRPr="00CB4C43" w:rsidRDefault="00CB4C43" w:rsidP="00CB4C43">
            <w:pPr>
              <w:numPr>
                <w:ilvl w:val="0"/>
                <w:numId w:val="1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5DE6CF3D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  <w:r w:rsidRPr="00CB4C43">
              <w:rPr>
                <w:rFonts w:ascii="Century Gothic" w:eastAsia="Calibri" w:hAnsi="Century Gothic" w:cs="Calibri"/>
                <w:noProof/>
              </w:rPr>
              <w:t>Midwife immediately administers SRQ 20 to all pregnant women who screen positive on the 3 Item screener</w:t>
            </w:r>
          </w:p>
        </w:tc>
        <w:tc>
          <w:tcPr>
            <w:tcW w:w="661" w:type="dxa"/>
          </w:tcPr>
          <w:p w14:paraId="7AA94321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4A813F60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B4C43" w:rsidRPr="00CB4C43" w14:paraId="030813B1" w14:textId="77777777" w:rsidTr="001239FD">
        <w:tc>
          <w:tcPr>
            <w:tcW w:w="562" w:type="dxa"/>
          </w:tcPr>
          <w:p w14:paraId="6AE701AB" w14:textId="77777777" w:rsidR="00CB4C43" w:rsidRPr="00CB4C43" w:rsidRDefault="00CB4C43" w:rsidP="00CB4C43">
            <w:pPr>
              <w:numPr>
                <w:ilvl w:val="0"/>
                <w:numId w:val="1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3B37E6FF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  <w:r w:rsidRPr="00CB4C43">
              <w:rPr>
                <w:rFonts w:ascii="Century Gothic" w:eastAsia="Calibri" w:hAnsi="Century Gothic" w:cs="Calibri"/>
                <w:noProof/>
              </w:rPr>
              <w:t>Midwife immediately refers any pregnant woman who screens positive on SRQ 20 for diagnostic mental health assessment within antenatal clinic</w:t>
            </w:r>
          </w:p>
        </w:tc>
        <w:tc>
          <w:tcPr>
            <w:tcW w:w="661" w:type="dxa"/>
          </w:tcPr>
          <w:p w14:paraId="6AA59170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6CC9567E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B4C43" w:rsidRPr="00CB4C43" w14:paraId="3CD81E99" w14:textId="77777777" w:rsidTr="001239FD">
        <w:tc>
          <w:tcPr>
            <w:tcW w:w="562" w:type="dxa"/>
          </w:tcPr>
          <w:p w14:paraId="67E820C6" w14:textId="77777777" w:rsidR="00CB4C43" w:rsidRPr="00CB4C43" w:rsidRDefault="00CB4C43" w:rsidP="00CB4C43">
            <w:pPr>
              <w:numPr>
                <w:ilvl w:val="0"/>
                <w:numId w:val="1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4F3E43F7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  <w:r w:rsidRPr="00CB4C43">
              <w:rPr>
                <w:rFonts w:ascii="Century Gothic" w:eastAsia="Calibri" w:hAnsi="Century Gothic" w:cs="Calibri"/>
                <w:noProof/>
              </w:rPr>
              <w:t>Midwife immediately refers to mental health services or within 24 hours any pregnant woman at risk of suicide (who answers ‘Yes’ to questions 16 and 17 on SRQ 20)</w:t>
            </w:r>
          </w:p>
        </w:tc>
        <w:tc>
          <w:tcPr>
            <w:tcW w:w="661" w:type="dxa"/>
          </w:tcPr>
          <w:p w14:paraId="22C24B20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12C8CFC9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B4C43" w:rsidRPr="00CB4C43" w14:paraId="0E88BD1C" w14:textId="77777777" w:rsidTr="001239FD">
        <w:tc>
          <w:tcPr>
            <w:tcW w:w="562" w:type="dxa"/>
          </w:tcPr>
          <w:p w14:paraId="4A1A9F7C" w14:textId="77777777" w:rsidR="00CB4C43" w:rsidRPr="00CB4C43" w:rsidRDefault="00CB4C43" w:rsidP="00CB4C43">
            <w:pPr>
              <w:numPr>
                <w:ilvl w:val="0"/>
                <w:numId w:val="1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7A6531F5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  <w:r w:rsidRPr="00CB4C43">
              <w:rPr>
                <w:rFonts w:ascii="Century Gothic" w:eastAsia="Calibri" w:hAnsi="Century Gothic" w:cs="Calibri"/>
                <w:noProof/>
              </w:rPr>
              <w:t>Midwife actively monitors pregnant women who screen negative on the 3 Item screener or SRQ 20 through ‘watchful waiting’ without any active treatment</w:t>
            </w:r>
          </w:p>
        </w:tc>
        <w:tc>
          <w:tcPr>
            <w:tcW w:w="661" w:type="dxa"/>
          </w:tcPr>
          <w:p w14:paraId="173A8303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3AC0B912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B4C43" w:rsidRPr="00CB4C43" w14:paraId="32235224" w14:textId="77777777" w:rsidTr="001239FD">
        <w:tc>
          <w:tcPr>
            <w:tcW w:w="562" w:type="dxa"/>
          </w:tcPr>
          <w:p w14:paraId="2ECB9F48" w14:textId="77777777" w:rsidR="00CB4C43" w:rsidRPr="00CB4C43" w:rsidRDefault="00CB4C43" w:rsidP="00CB4C43">
            <w:pPr>
              <w:numPr>
                <w:ilvl w:val="0"/>
                <w:numId w:val="1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54AA6B44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  <w:r w:rsidRPr="00CB4C43">
              <w:rPr>
                <w:rFonts w:ascii="Century Gothic" w:eastAsia="Calibri" w:hAnsi="Century Gothic" w:cs="Calibri"/>
                <w:noProof/>
              </w:rPr>
              <w:t>Midwife provides targeted psychoeducation to all pregnant women who screen positive or negative on the 3 Item screener or SRQ 20</w:t>
            </w:r>
          </w:p>
        </w:tc>
        <w:tc>
          <w:tcPr>
            <w:tcW w:w="661" w:type="dxa"/>
          </w:tcPr>
          <w:p w14:paraId="28E1EEF0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7E9841DA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B4C43" w:rsidRPr="00CB4C43" w14:paraId="1713B4CB" w14:textId="77777777" w:rsidTr="001239FD">
        <w:tc>
          <w:tcPr>
            <w:tcW w:w="562" w:type="dxa"/>
          </w:tcPr>
          <w:p w14:paraId="1012F1FE" w14:textId="77777777" w:rsidR="00CB4C43" w:rsidRPr="00CB4C43" w:rsidRDefault="00CB4C43" w:rsidP="00CB4C43">
            <w:pPr>
              <w:numPr>
                <w:ilvl w:val="0"/>
                <w:numId w:val="1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41DA589E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  <w:r w:rsidRPr="00CB4C43">
              <w:rPr>
                <w:rFonts w:ascii="Century Gothic" w:eastAsia="Calibri" w:hAnsi="Century Gothic" w:cs="Calibri"/>
                <w:noProof/>
              </w:rPr>
              <w:t>Midwife documents all information regarding pregnant woman’s screening results, diagnosis of depression, medication, and other therapies in the Woman’s Health Passport</w:t>
            </w:r>
          </w:p>
        </w:tc>
        <w:tc>
          <w:tcPr>
            <w:tcW w:w="661" w:type="dxa"/>
          </w:tcPr>
          <w:p w14:paraId="708679D7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71FD2224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B4C43" w:rsidRPr="00CB4C43" w14:paraId="74C12B20" w14:textId="77777777" w:rsidTr="001239FD">
        <w:tc>
          <w:tcPr>
            <w:tcW w:w="562" w:type="dxa"/>
          </w:tcPr>
          <w:p w14:paraId="6A0B9102" w14:textId="77777777" w:rsidR="00CB4C43" w:rsidRPr="00CB4C43" w:rsidRDefault="00CB4C43" w:rsidP="00CB4C43">
            <w:pPr>
              <w:numPr>
                <w:ilvl w:val="0"/>
                <w:numId w:val="1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58C6DB95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  <w:r w:rsidRPr="00CB4C43">
              <w:rPr>
                <w:rFonts w:ascii="Century Gothic" w:eastAsia="Calibri" w:hAnsi="Century Gothic" w:cs="Calibri"/>
                <w:noProof/>
              </w:rPr>
              <w:t>Midwife continues to liaise closely with mental health services if a pregnant woman is already involved with mental health services</w:t>
            </w:r>
          </w:p>
        </w:tc>
        <w:tc>
          <w:tcPr>
            <w:tcW w:w="661" w:type="dxa"/>
          </w:tcPr>
          <w:p w14:paraId="5FE2C582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19BFF906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B4C43" w:rsidRPr="00CB4C43" w14:paraId="57739721" w14:textId="77777777" w:rsidTr="001239FD">
        <w:tc>
          <w:tcPr>
            <w:tcW w:w="562" w:type="dxa"/>
          </w:tcPr>
          <w:p w14:paraId="31A0638F" w14:textId="77777777" w:rsidR="00CB4C43" w:rsidRPr="00CB4C43" w:rsidRDefault="00CB4C43" w:rsidP="00CB4C43">
            <w:pPr>
              <w:numPr>
                <w:ilvl w:val="0"/>
                <w:numId w:val="1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71184561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  <w:r w:rsidRPr="00CB4C43">
              <w:rPr>
                <w:rFonts w:ascii="Century Gothic" w:eastAsia="Calibri" w:hAnsi="Century Gothic" w:cs="Calibri"/>
                <w:noProof/>
              </w:rPr>
              <w:t>Midwife discusses with mental health specialists if pregnant woman is already on antidepressant medication or altenatively refer her to mental health services</w:t>
            </w:r>
          </w:p>
        </w:tc>
        <w:tc>
          <w:tcPr>
            <w:tcW w:w="661" w:type="dxa"/>
          </w:tcPr>
          <w:p w14:paraId="4B2A91AC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3B236201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B4C43" w:rsidRPr="00CB4C43" w14:paraId="23972FFC" w14:textId="77777777" w:rsidTr="001239FD">
        <w:tc>
          <w:tcPr>
            <w:tcW w:w="562" w:type="dxa"/>
          </w:tcPr>
          <w:p w14:paraId="0879B3DE" w14:textId="77777777" w:rsidR="00CB4C43" w:rsidRPr="00CB4C43" w:rsidRDefault="00CB4C43" w:rsidP="00CB4C43">
            <w:pPr>
              <w:numPr>
                <w:ilvl w:val="0"/>
                <w:numId w:val="1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3FF60E2F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  <w:r w:rsidRPr="00CB4C43">
              <w:rPr>
                <w:rFonts w:ascii="Century Gothic" w:eastAsia="Calibri" w:hAnsi="Century Gothic" w:cs="Calibri"/>
                <w:noProof/>
              </w:rPr>
              <w:t>Mental health specialists assesses and treat pregnant women women with depression in antenatal clinics</w:t>
            </w:r>
          </w:p>
        </w:tc>
        <w:tc>
          <w:tcPr>
            <w:tcW w:w="661" w:type="dxa"/>
          </w:tcPr>
          <w:p w14:paraId="5D8B064D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397DA106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B4C43" w:rsidRPr="00CB4C43" w14:paraId="585A0EF4" w14:textId="77777777" w:rsidTr="001239FD">
        <w:tc>
          <w:tcPr>
            <w:tcW w:w="562" w:type="dxa"/>
          </w:tcPr>
          <w:p w14:paraId="7A1890FD" w14:textId="77777777" w:rsidR="00CB4C43" w:rsidRPr="00CB4C43" w:rsidRDefault="00CB4C43" w:rsidP="00CB4C43">
            <w:pPr>
              <w:numPr>
                <w:ilvl w:val="0"/>
                <w:numId w:val="1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1B7F2DD4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  <w:r w:rsidRPr="00CB4C43">
              <w:rPr>
                <w:rFonts w:ascii="Century Gothic" w:eastAsia="Calibri" w:hAnsi="Century Gothic" w:cs="Calibri"/>
                <w:noProof/>
              </w:rPr>
              <w:t>Mental health specialists refer pregnant women with severe depression and other complex mental disorders to psychiatric unit</w:t>
            </w:r>
          </w:p>
        </w:tc>
        <w:tc>
          <w:tcPr>
            <w:tcW w:w="661" w:type="dxa"/>
          </w:tcPr>
          <w:p w14:paraId="790DD17D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222AA073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B4C43" w:rsidRPr="00CB4C43" w14:paraId="0984C4A2" w14:textId="77777777" w:rsidTr="001239FD">
        <w:tc>
          <w:tcPr>
            <w:tcW w:w="562" w:type="dxa"/>
          </w:tcPr>
          <w:p w14:paraId="11FC82CE" w14:textId="77777777" w:rsidR="00CB4C43" w:rsidRPr="00CB4C43" w:rsidRDefault="00CB4C43" w:rsidP="00CB4C43">
            <w:pPr>
              <w:numPr>
                <w:ilvl w:val="0"/>
                <w:numId w:val="1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1F32DC59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  <w:r w:rsidRPr="00CB4C43">
              <w:rPr>
                <w:rFonts w:ascii="Century Gothic" w:eastAsia="Calibri" w:hAnsi="Century Gothic" w:cs="Calibri"/>
                <w:noProof/>
              </w:rPr>
              <w:t>Mental health specialists provide continuous supportive supervision to midwives</w:t>
            </w:r>
          </w:p>
        </w:tc>
        <w:tc>
          <w:tcPr>
            <w:tcW w:w="661" w:type="dxa"/>
          </w:tcPr>
          <w:p w14:paraId="7D3C0F0E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041A8C4B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B4C43" w:rsidRPr="00CB4C43" w14:paraId="473F1E61" w14:textId="77777777" w:rsidTr="001239FD">
        <w:tc>
          <w:tcPr>
            <w:tcW w:w="562" w:type="dxa"/>
          </w:tcPr>
          <w:p w14:paraId="457834D9" w14:textId="77777777" w:rsidR="00CB4C43" w:rsidRPr="00CB4C43" w:rsidRDefault="00CB4C43" w:rsidP="00CB4C43">
            <w:pPr>
              <w:numPr>
                <w:ilvl w:val="0"/>
                <w:numId w:val="1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2F9032F0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  <w:r w:rsidRPr="00CB4C43">
              <w:rPr>
                <w:rFonts w:ascii="Century Gothic" w:eastAsia="Calibri" w:hAnsi="Century Gothic" w:cs="Calibri"/>
                <w:noProof/>
              </w:rPr>
              <w:t>Mental health specialists document all information about client condition, treatment and appointments in the Woman’s Health Passport</w:t>
            </w:r>
          </w:p>
        </w:tc>
        <w:tc>
          <w:tcPr>
            <w:tcW w:w="661" w:type="dxa"/>
          </w:tcPr>
          <w:p w14:paraId="49FEED50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53E304E1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B4C43" w:rsidRPr="00CB4C43" w14:paraId="15A030ED" w14:textId="77777777" w:rsidTr="001239FD">
        <w:tc>
          <w:tcPr>
            <w:tcW w:w="562" w:type="dxa"/>
          </w:tcPr>
          <w:p w14:paraId="5B7D45A1" w14:textId="77777777" w:rsidR="00CB4C43" w:rsidRPr="00CB4C43" w:rsidRDefault="00CB4C43" w:rsidP="00CB4C43">
            <w:pPr>
              <w:numPr>
                <w:ilvl w:val="0"/>
                <w:numId w:val="1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6FE51BE2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  <w:r w:rsidRPr="00CB4C43">
              <w:rPr>
                <w:rFonts w:ascii="Century Gothic" w:eastAsia="Calibri" w:hAnsi="Century Gothic" w:cs="Calibri"/>
                <w:noProof/>
              </w:rPr>
              <w:t>Midwife documents all missed appointments by a pregnant woman and communicate with other services involved in providing support to pregnant woman with or at risk of depression</w:t>
            </w:r>
          </w:p>
        </w:tc>
        <w:tc>
          <w:tcPr>
            <w:tcW w:w="661" w:type="dxa"/>
          </w:tcPr>
          <w:p w14:paraId="436BAA9B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147CDFBE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B4C43" w:rsidRPr="00CB4C43" w14:paraId="2E20E5BA" w14:textId="77777777" w:rsidTr="001239FD">
        <w:tc>
          <w:tcPr>
            <w:tcW w:w="562" w:type="dxa"/>
          </w:tcPr>
          <w:p w14:paraId="3D81B0B7" w14:textId="77777777" w:rsidR="00CB4C43" w:rsidRPr="00CB4C43" w:rsidRDefault="00CB4C43" w:rsidP="00CB4C43">
            <w:pPr>
              <w:numPr>
                <w:ilvl w:val="0"/>
                <w:numId w:val="1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3365344C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  <w:r w:rsidRPr="00CB4C43">
              <w:rPr>
                <w:rFonts w:ascii="Century Gothic" w:eastAsia="Calibri" w:hAnsi="Century Gothic" w:cs="Calibri"/>
                <w:noProof/>
              </w:rPr>
              <w:t>Midwife identifies and addresses issues led to a pregnant woman missing any appointment with antenatal or mental health services</w:t>
            </w:r>
          </w:p>
        </w:tc>
        <w:tc>
          <w:tcPr>
            <w:tcW w:w="661" w:type="dxa"/>
          </w:tcPr>
          <w:p w14:paraId="4C941CF4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69279235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  <w:tr w:rsidR="00CB4C43" w:rsidRPr="00CB4C43" w14:paraId="653CE174" w14:textId="77777777" w:rsidTr="001239FD">
        <w:tc>
          <w:tcPr>
            <w:tcW w:w="562" w:type="dxa"/>
          </w:tcPr>
          <w:p w14:paraId="3F19EEAE" w14:textId="77777777" w:rsidR="00CB4C43" w:rsidRPr="00CB4C43" w:rsidRDefault="00CB4C43" w:rsidP="00CB4C43">
            <w:pPr>
              <w:numPr>
                <w:ilvl w:val="0"/>
                <w:numId w:val="1"/>
              </w:num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369" w:type="dxa"/>
          </w:tcPr>
          <w:p w14:paraId="60E66871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  <w:r w:rsidRPr="00CB4C43">
              <w:rPr>
                <w:rFonts w:ascii="Century Gothic" w:eastAsia="Calibri" w:hAnsi="Century Gothic" w:cs="Calibri"/>
                <w:noProof/>
              </w:rPr>
              <w:t>Urgently refers to mental health services any pregnant woman whose mental health state is deteriorating</w:t>
            </w:r>
          </w:p>
        </w:tc>
        <w:tc>
          <w:tcPr>
            <w:tcW w:w="661" w:type="dxa"/>
          </w:tcPr>
          <w:p w14:paraId="0241B216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  <w:tc>
          <w:tcPr>
            <w:tcW w:w="758" w:type="dxa"/>
          </w:tcPr>
          <w:p w14:paraId="2D59B336" w14:textId="77777777" w:rsidR="00CB4C43" w:rsidRPr="00CB4C43" w:rsidRDefault="00CB4C43" w:rsidP="00CB4C43">
            <w:pPr>
              <w:rPr>
                <w:rFonts w:ascii="Century Gothic" w:eastAsia="Calibri" w:hAnsi="Century Gothic" w:cs="Calibri"/>
                <w:noProof/>
              </w:rPr>
            </w:pPr>
          </w:p>
        </w:tc>
      </w:tr>
    </w:tbl>
    <w:p w14:paraId="2F2558EB" w14:textId="77777777" w:rsidR="00471071" w:rsidRPr="00CB4C43" w:rsidRDefault="00471071"/>
    <w:sectPr w:rsidR="00471071" w:rsidRPr="00CB4C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208CA"/>
    <w:multiLevelType w:val="hybridMultilevel"/>
    <w:tmpl w:val="00669C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C43"/>
    <w:rsid w:val="00471071"/>
    <w:rsid w:val="00740DD6"/>
    <w:rsid w:val="00CB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C73AA"/>
  <w15:chartTrackingRefBased/>
  <w15:docId w15:val="{2E6AECD0-E0ED-4CBF-883F-3F39E96DD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C43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10T08:11:00Z</dcterms:created>
  <dcterms:modified xsi:type="dcterms:W3CDTF">2020-06-10T08:12:00Z</dcterms:modified>
</cp:coreProperties>
</file>